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475E6" w14:textId="77777777" w:rsidR="00675A25" w:rsidRPr="005C232A" w:rsidRDefault="00675A25" w:rsidP="00675A25">
      <w:pPr>
        <w:spacing w:line="360" w:lineRule="auto"/>
        <w:rPr>
          <w:rFonts w:ascii="Times New Roman" w:hAnsi="Times New Roman" w:cs="Times New Roman"/>
        </w:rPr>
      </w:pPr>
      <w:r w:rsidRPr="005C232A">
        <w:rPr>
          <w:rFonts w:ascii="Times New Roman" w:hAnsi="Times New Roman" w:cs="Times New Roman"/>
        </w:rPr>
        <w:t>S</w:t>
      </w:r>
      <w:r w:rsidRPr="005C232A">
        <w:rPr>
          <w:rFonts w:ascii="Times New Roman" w:hAnsi="Times New Roman" w:cs="Times New Roman" w:hint="eastAsia"/>
        </w:rPr>
        <w:t>upplement table</w:t>
      </w:r>
      <w:r w:rsidRPr="005C232A">
        <w:rPr>
          <w:rFonts w:ascii="Times New Roman" w:hAnsi="Times New Roman" w:cs="Times New Roman"/>
        </w:rPr>
        <w:t xml:space="preserve"> </w:t>
      </w:r>
      <w:r w:rsidRPr="005C232A">
        <w:rPr>
          <w:rFonts w:ascii="Times New Roman" w:hAnsi="Times New Roman" w:cs="Times New Roman" w:hint="eastAsia"/>
        </w:rPr>
        <w:t>6</w:t>
      </w:r>
      <w:r w:rsidRPr="005C232A">
        <w:rPr>
          <w:rFonts w:ascii="Times New Roman" w:hAnsi="Times New Roman" w:cs="Times New Roman"/>
        </w:rPr>
        <w:t>: Subgroup analyses of aged ≥70 years and aged &lt; 70 years in two group</w:t>
      </w:r>
      <w:r w:rsidRPr="005C232A">
        <w:rPr>
          <w:rFonts w:ascii="Times New Roman" w:hAnsi="Times New Roman" w:cs="Times New Roman" w:hint="eastAsia"/>
        </w:rPr>
        <w:t xml:space="preserve"> in </w:t>
      </w:r>
      <w:r w:rsidRPr="005C232A">
        <w:rPr>
          <w:rFonts w:ascii="Times New Roman" w:hAnsi="Times New Roman" w:cs="Times New Roman"/>
        </w:rPr>
        <w:t>radiation esophag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641"/>
        <w:gridCol w:w="556"/>
        <w:gridCol w:w="1205"/>
        <w:gridCol w:w="1842"/>
        <w:gridCol w:w="1241"/>
        <w:gridCol w:w="621"/>
      </w:tblGrid>
      <w:tr w:rsidR="005C232A" w:rsidRPr="005C232A" w14:paraId="2F8AB058" w14:textId="77777777" w:rsidTr="00BE2ADA">
        <w:trPr>
          <w:trHeight w:val="280"/>
        </w:trPr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DBA91D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F3659F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Variables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8E656B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D5B6DA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n. event (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D4A223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HR (95% CI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5CE37F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proofErr w:type="spellStart"/>
            <w:proofErr w:type="gramStart"/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crude.P</w:t>
            </w:r>
            <w:proofErr w:type="gramEnd"/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_value</w:t>
            </w:r>
            <w:proofErr w:type="spellEnd"/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903D40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</w:t>
            </w:r>
          </w:p>
        </w:tc>
      </w:tr>
      <w:tr w:rsidR="005C232A" w:rsidRPr="005C232A" w14:paraId="09C34AFD" w14:textId="77777777" w:rsidTr="00BE2ADA">
        <w:trPr>
          <w:trHeight w:val="2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9BFB14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ENI</w:t>
            </w:r>
            <w:r w:rsidRPr="005C23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IF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C29AC" w14:textId="77777777" w:rsidR="00675A25" w:rsidRPr="005C232A" w:rsidRDefault="00675A25" w:rsidP="00BE2ADA">
            <w:pPr>
              <w:spacing w:line="48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D78B9E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41407F6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240DC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EFF40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B933774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5C232A" w:rsidRPr="005C232A" w14:paraId="21A13631" w14:textId="77777777" w:rsidTr="00BE2ADA">
        <w:trPr>
          <w:trHeight w:val="2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208A54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EN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777C2" w14:textId="77777777" w:rsidR="00675A25" w:rsidRPr="005C232A" w:rsidRDefault="00675A25" w:rsidP="00BE2ADA">
            <w:pPr>
              <w:spacing w:line="480" w:lineRule="auto"/>
              <w:ind w:firstLineChars="50" w:firstLine="9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Age &lt; 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F6A0CA5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273CE23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60 (3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F765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AC013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EC75F55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232A" w:rsidRPr="005C232A" w14:paraId="64EF2C30" w14:textId="77777777" w:rsidTr="00BE2ADA">
        <w:trPr>
          <w:trHeight w:val="2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A8C85F" w14:textId="77777777" w:rsidR="00675A25" w:rsidRPr="005C232A" w:rsidRDefault="00675A25" w:rsidP="00BE2ADA">
            <w:pPr>
              <w:spacing w:line="480" w:lineRule="auto"/>
              <w:ind w:firstLineChars="200" w:firstLine="36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BC4CC" w14:textId="77777777" w:rsidR="00675A25" w:rsidRPr="005C232A" w:rsidRDefault="00675A25" w:rsidP="00BE2ADA">
            <w:pPr>
              <w:spacing w:line="480" w:lineRule="auto"/>
              <w:ind w:firstLineChars="50" w:firstLine="9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Age ≥ 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598940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FF30623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4 (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34CB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0.86 (0.31~2.3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945E9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25BC05B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5C232A" w:rsidRPr="005C232A" w14:paraId="10EBF429" w14:textId="77777777" w:rsidTr="00BE2ADA">
        <w:trPr>
          <w:trHeight w:val="28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67F1211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IFI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4EDD8" w14:textId="77777777" w:rsidR="00675A25" w:rsidRPr="005C232A" w:rsidRDefault="00675A25" w:rsidP="00BE2ADA">
            <w:pPr>
              <w:spacing w:line="480" w:lineRule="auto"/>
              <w:ind w:firstLineChars="50" w:firstLine="9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Age &lt; 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853EE0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2C9F530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21 (2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F5CC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7844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BB3846B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</w:tr>
      <w:tr w:rsidR="005C232A" w:rsidRPr="005C232A" w14:paraId="25692382" w14:textId="77777777" w:rsidTr="00BE2ADA">
        <w:trPr>
          <w:trHeight w:val="280"/>
        </w:trPr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0282F7" w14:textId="77777777" w:rsidR="00675A25" w:rsidRPr="005C232A" w:rsidRDefault="00675A25" w:rsidP="00BE2ADA">
            <w:pPr>
              <w:spacing w:line="480" w:lineRule="auto"/>
              <w:ind w:firstLineChars="200" w:firstLine="36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670ECE" w14:textId="77777777" w:rsidR="00675A25" w:rsidRPr="005C232A" w:rsidRDefault="00675A25" w:rsidP="00BE2ADA">
            <w:pPr>
              <w:spacing w:line="480" w:lineRule="auto"/>
              <w:ind w:firstLineChars="50" w:firstLine="9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Age ≥ 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FBCD7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C734D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1019BB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1.56 (0.46~5.26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8B7DCB8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32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9B6B1E" w14:textId="77777777" w:rsidR="00675A25" w:rsidRPr="005C232A" w:rsidRDefault="00675A25" w:rsidP="00BE2AD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075B10A" w14:textId="77777777" w:rsidR="005D3152" w:rsidRDefault="005D3152"/>
    <w:sectPr w:rsidR="005D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25"/>
    <w:rsid w:val="00123AC2"/>
    <w:rsid w:val="00233943"/>
    <w:rsid w:val="00250C51"/>
    <w:rsid w:val="0025135C"/>
    <w:rsid w:val="00257ACA"/>
    <w:rsid w:val="00257E75"/>
    <w:rsid w:val="00274550"/>
    <w:rsid w:val="00291567"/>
    <w:rsid w:val="00330B1E"/>
    <w:rsid w:val="003F35BE"/>
    <w:rsid w:val="004D3E61"/>
    <w:rsid w:val="00502FFA"/>
    <w:rsid w:val="00537664"/>
    <w:rsid w:val="005A1C8D"/>
    <w:rsid w:val="005B00BF"/>
    <w:rsid w:val="005B3C35"/>
    <w:rsid w:val="005B406A"/>
    <w:rsid w:val="005C232A"/>
    <w:rsid w:val="005D3152"/>
    <w:rsid w:val="00637F36"/>
    <w:rsid w:val="00675A25"/>
    <w:rsid w:val="006936B8"/>
    <w:rsid w:val="006A1312"/>
    <w:rsid w:val="006A399C"/>
    <w:rsid w:val="006C2062"/>
    <w:rsid w:val="006D6635"/>
    <w:rsid w:val="00734B70"/>
    <w:rsid w:val="00783E91"/>
    <w:rsid w:val="007D5C22"/>
    <w:rsid w:val="007F3FD9"/>
    <w:rsid w:val="00881DBD"/>
    <w:rsid w:val="00892FC0"/>
    <w:rsid w:val="00926AC6"/>
    <w:rsid w:val="00990AE7"/>
    <w:rsid w:val="009B2893"/>
    <w:rsid w:val="00AA2D4E"/>
    <w:rsid w:val="00AE2D45"/>
    <w:rsid w:val="00B05AA8"/>
    <w:rsid w:val="00B17FFD"/>
    <w:rsid w:val="00B2020E"/>
    <w:rsid w:val="00B43CCF"/>
    <w:rsid w:val="00B441C5"/>
    <w:rsid w:val="00BD3020"/>
    <w:rsid w:val="00C64180"/>
    <w:rsid w:val="00C910FC"/>
    <w:rsid w:val="00D1246E"/>
    <w:rsid w:val="00D50FFC"/>
    <w:rsid w:val="00D53E5F"/>
    <w:rsid w:val="00D83626"/>
    <w:rsid w:val="00D8432D"/>
    <w:rsid w:val="00D8731A"/>
    <w:rsid w:val="00E3102C"/>
    <w:rsid w:val="00E50B8D"/>
    <w:rsid w:val="00E73012"/>
    <w:rsid w:val="00EE6A63"/>
    <w:rsid w:val="00EF3686"/>
    <w:rsid w:val="00F033FE"/>
    <w:rsid w:val="00F916C5"/>
    <w:rsid w:val="00F91979"/>
    <w:rsid w:val="00F95E95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23D6"/>
  <w15:chartTrackingRefBased/>
  <w15:docId w15:val="{00196DE0-4632-854C-9955-B70A495F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25"/>
    <w:pPr>
      <w:spacing w:after="0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A2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小丁</dc:creator>
  <cp:keywords/>
  <dc:description/>
  <cp:lastModifiedBy>Sur, Tania -</cp:lastModifiedBy>
  <cp:revision>3</cp:revision>
  <dcterms:created xsi:type="dcterms:W3CDTF">2025-10-29T06:17:00Z</dcterms:created>
  <dcterms:modified xsi:type="dcterms:W3CDTF">2025-11-07T05:48:00Z</dcterms:modified>
</cp:coreProperties>
</file>